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769A" w:rsidRPr="00320D93" w:rsidRDefault="00320D93">
      <w:pPr>
        <w:rPr>
          <w:b/>
          <w:lang w:val="en-US"/>
        </w:rPr>
      </w:pPr>
      <w:r w:rsidRPr="00320D93">
        <w:rPr>
          <w:b/>
          <w:lang w:val="en-US"/>
        </w:rPr>
        <w:t xml:space="preserve">S2. </w:t>
      </w:r>
      <w:r w:rsidR="004926B5" w:rsidRPr="00320D93">
        <w:rPr>
          <w:b/>
          <w:lang w:val="en-US"/>
        </w:rPr>
        <w:t>Questionnaire</w:t>
      </w:r>
      <w:r w:rsidR="007A45CA" w:rsidRPr="00320D93">
        <w:rPr>
          <w:b/>
          <w:lang w:val="en-US"/>
        </w:rPr>
        <w:t xml:space="preserve"> – original questions</w:t>
      </w:r>
    </w:p>
    <w:tbl>
      <w:tblPr>
        <w:tblStyle w:val="Listentabelle6farbig"/>
        <w:tblW w:w="9312" w:type="dxa"/>
        <w:tblLook w:val="04A0" w:firstRow="1" w:lastRow="0" w:firstColumn="1" w:lastColumn="0" w:noHBand="0" w:noVBand="1"/>
      </w:tblPr>
      <w:tblGrid>
        <w:gridCol w:w="1565"/>
        <w:gridCol w:w="2854"/>
        <w:gridCol w:w="1128"/>
        <w:gridCol w:w="3952"/>
      </w:tblGrid>
      <w:tr w:rsidR="00D41B99" w:rsidRPr="00320D93" w:rsidTr="00D41B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8" w:type="dxa"/>
            <w:gridSpan w:val="2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FFFFFF"/>
                <w:lang w:val="en-US" w:eastAsia="de-DE"/>
              </w:rPr>
            </w:pPr>
            <w:r w:rsidRPr="00320D93">
              <w:rPr>
                <w:rFonts w:ascii="Calibri" w:eastAsia="Times New Roman" w:hAnsi="Calibri" w:cs="Times New Roman"/>
                <w:b w:val="0"/>
                <w:bCs w:val="0"/>
                <w:color w:val="FFFFFF"/>
                <w:lang w:val="en-US" w:eastAsia="de-DE"/>
              </w:rPr>
              <w:t>Deutsch</w:t>
            </w:r>
          </w:p>
        </w:tc>
        <w:tc>
          <w:tcPr>
            <w:tcW w:w="5004" w:type="dxa"/>
            <w:gridSpan w:val="2"/>
            <w:noWrap/>
            <w:hideMark/>
          </w:tcPr>
          <w:p w:rsidR="00D41B99" w:rsidRPr="00D41B99" w:rsidRDefault="00D41B99" w:rsidP="00D41B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FFFF"/>
                <w:lang w:val="en-US" w:eastAsia="de-DE"/>
              </w:rPr>
            </w:pPr>
            <w:r w:rsidRPr="00320D93">
              <w:rPr>
                <w:rFonts w:ascii="Calibri" w:eastAsia="Times New Roman" w:hAnsi="Calibri" w:cs="Times New Roman"/>
                <w:b w:val="0"/>
                <w:bCs w:val="0"/>
                <w:color w:val="FFFFFF"/>
                <w:lang w:val="en-US" w:eastAsia="de-DE"/>
              </w:rPr>
              <w:t>English</w:t>
            </w:r>
          </w:p>
        </w:tc>
      </w:tr>
      <w:tr w:rsidR="00D41B99" w:rsidRPr="00D41B99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8" w:type="dxa"/>
            <w:gridSpan w:val="2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robandenfragebogen</w:t>
            </w:r>
            <w:proofErr w:type="spellEnd"/>
          </w:p>
        </w:tc>
        <w:tc>
          <w:tcPr>
            <w:tcW w:w="5004" w:type="dxa"/>
            <w:gridSpan w:val="2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 w:rsidRPr="00D41B99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Questionnaire for participants</w:t>
            </w:r>
          </w:p>
        </w:tc>
      </w:tr>
      <w:tr w:rsidR="00D41B99" w:rsidRPr="00D41B99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D41B99" w:rsidRPr="00D41B99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8" w:type="dxa"/>
            <w:gridSpan w:val="2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lter [</w:t>
            </w: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Jahre</w:t>
            </w:r>
            <w:proofErr w:type="spellEnd"/>
            <w:r w:rsidRPr="00D41B99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]:</w:t>
            </w: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</w:pPr>
            <w:r w:rsidRPr="00D41B99"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>Age [years]:</w:t>
            </w: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</w:tr>
      <w:tr w:rsidR="00D41B99" w:rsidRPr="00D41B99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8" w:type="dxa"/>
            <w:gridSpan w:val="2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örpergröße</w:t>
            </w:r>
            <w:proofErr w:type="spellEnd"/>
            <w:r w:rsidRPr="00D41B99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[cm]:</w:t>
            </w:r>
          </w:p>
        </w:tc>
        <w:tc>
          <w:tcPr>
            <w:tcW w:w="5004" w:type="dxa"/>
            <w:gridSpan w:val="2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>Bo</w:t>
            </w:r>
            <w:proofErr w:type="spellStart"/>
            <w:r w:rsidRPr="00D41B9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dy</w:t>
            </w:r>
            <w:proofErr w:type="spellEnd"/>
            <w:r w:rsidRPr="00D41B9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 xml:space="preserve"> </w:t>
            </w:r>
            <w:proofErr w:type="spellStart"/>
            <w:r w:rsidRPr="00D41B9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height</w:t>
            </w:r>
            <w:proofErr w:type="spellEnd"/>
            <w:r w:rsidRPr="00D41B9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 xml:space="preserve"> [cm]:</w:t>
            </w:r>
          </w:p>
        </w:tc>
      </w:tr>
      <w:tr w:rsidR="00D41B99" w:rsidRPr="00D41B99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8" w:type="dxa"/>
            <w:gridSpan w:val="2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Körpergewicht [kg]:</w:t>
            </w:r>
          </w:p>
        </w:tc>
        <w:tc>
          <w:tcPr>
            <w:tcW w:w="5004" w:type="dxa"/>
            <w:gridSpan w:val="2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 xml:space="preserve">Body </w:t>
            </w:r>
            <w:proofErr w:type="spellStart"/>
            <w:r w:rsidRPr="00D41B9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weight</w:t>
            </w:r>
            <w:proofErr w:type="spellEnd"/>
            <w:r w:rsidRPr="00D41B9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 xml:space="preserve"> [kg]:</w:t>
            </w:r>
          </w:p>
        </w:tc>
      </w:tr>
      <w:tr w:rsidR="00D41B99" w:rsidRPr="00D41B99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41B99" w:rsidRPr="00D41B99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Geschlecht:</w:t>
            </w: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Männlich</w:t>
            </w: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Sex:</w:t>
            </w: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Male</w:t>
            </w:r>
          </w:p>
        </w:tc>
      </w:tr>
      <w:tr w:rsidR="00D41B99" w:rsidRPr="00D41B99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Weiblich</w:t>
            </w: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Female</w:t>
            </w:r>
            <w:proofErr w:type="spellEnd"/>
          </w:p>
        </w:tc>
      </w:tr>
      <w:tr w:rsidR="00D41B99" w:rsidRPr="00D41B99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41B99" w:rsidRPr="00D41B99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Familienstand:</w:t>
            </w: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Ledig</w:t>
            </w: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D41B9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Marital</w:t>
            </w:r>
            <w:proofErr w:type="spellEnd"/>
            <w:r w:rsidRPr="00D41B9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 xml:space="preserve"> </w:t>
            </w:r>
            <w:proofErr w:type="spellStart"/>
            <w:r w:rsidRPr="00D41B9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status</w:t>
            </w:r>
            <w:proofErr w:type="spellEnd"/>
            <w:r w:rsidRPr="00D41B9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:</w:t>
            </w: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Single</w:t>
            </w:r>
          </w:p>
        </w:tc>
      </w:tr>
      <w:tr w:rsidR="00D41B99" w:rsidRPr="00D41B99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Verheiratet</w:t>
            </w: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Married</w:t>
            </w:r>
            <w:proofErr w:type="spellEnd"/>
          </w:p>
        </w:tc>
      </w:tr>
      <w:tr w:rsidR="00D41B99" w:rsidRPr="00D41B99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Verwitwet</w:t>
            </w: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Widowed</w:t>
            </w:r>
            <w:proofErr w:type="spellEnd"/>
          </w:p>
        </w:tc>
      </w:tr>
      <w:tr w:rsidR="00D41B99" w:rsidRPr="00D41B99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06" w:type="dxa"/>
            <w:gridSpan w:val="2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Getrennt lebend / geschieden</w:t>
            </w: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Living </w:t>
            </w: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separately</w:t>
            </w:r>
            <w:proofErr w:type="spellEnd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/ </w:t>
            </w: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divorced</w:t>
            </w:r>
            <w:proofErr w:type="spellEnd"/>
          </w:p>
        </w:tc>
      </w:tr>
      <w:tr w:rsidR="00D41B99" w:rsidRPr="00D41B99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41B99" w:rsidRPr="00CB77A8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8" w:type="dxa"/>
            <w:gridSpan w:val="2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1. Wurden Sie innerhalb der letzten 6 Monate im Krankenhaus behandelt?</w:t>
            </w:r>
          </w:p>
        </w:tc>
        <w:tc>
          <w:tcPr>
            <w:tcW w:w="5004" w:type="dxa"/>
            <w:gridSpan w:val="2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</w:pPr>
            <w:r w:rsidRPr="00D41B99"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>1. Have you been treated in hospital within the last 6 months?</w:t>
            </w:r>
          </w:p>
        </w:tc>
      </w:tr>
      <w:tr w:rsidR="00D41B99" w:rsidRPr="00D41B99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Nein</w:t>
            </w: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No</w:t>
            </w:r>
            <w:proofErr w:type="spellEnd"/>
          </w:p>
        </w:tc>
      </w:tr>
      <w:tr w:rsidR="00D41B99" w:rsidRPr="00D41B99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06" w:type="dxa"/>
            <w:gridSpan w:val="2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Innerhalb der letzten 4 Wochen</w:t>
            </w: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Within</w:t>
            </w:r>
            <w:proofErr w:type="spellEnd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the</w:t>
            </w:r>
            <w:proofErr w:type="spellEnd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ast 4 </w:t>
            </w: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weeks</w:t>
            </w:r>
            <w:proofErr w:type="spellEnd"/>
          </w:p>
        </w:tc>
      </w:tr>
      <w:tr w:rsidR="00D41B99" w:rsidRPr="00D41B99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06" w:type="dxa"/>
            <w:gridSpan w:val="2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Innerhalb der letzten 3 Monate</w:t>
            </w: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Within</w:t>
            </w:r>
            <w:proofErr w:type="spellEnd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the</w:t>
            </w:r>
            <w:proofErr w:type="spellEnd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ast 3 </w:t>
            </w: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months</w:t>
            </w:r>
            <w:proofErr w:type="spellEnd"/>
          </w:p>
        </w:tc>
      </w:tr>
      <w:tr w:rsidR="00D41B99" w:rsidRPr="00D41B99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06" w:type="dxa"/>
            <w:gridSpan w:val="2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Innerhalb der letzten 6 Monate</w:t>
            </w: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Within</w:t>
            </w:r>
            <w:proofErr w:type="spellEnd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the</w:t>
            </w:r>
            <w:proofErr w:type="spellEnd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ast 6 </w:t>
            </w: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months</w:t>
            </w:r>
            <w:proofErr w:type="spellEnd"/>
          </w:p>
        </w:tc>
      </w:tr>
      <w:tr w:rsidR="00D41B99" w:rsidRPr="00D41B99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41B99" w:rsidRPr="00CB77A8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8" w:type="dxa"/>
            <w:gridSpan w:val="2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2. Liegen bei Ihnen eine der folgenden Erkrankungen vor?</w:t>
            </w:r>
          </w:p>
        </w:tc>
        <w:tc>
          <w:tcPr>
            <w:tcW w:w="5004" w:type="dxa"/>
            <w:gridSpan w:val="2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</w:pPr>
            <w:r w:rsidRPr="00D41B99"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>2. Do you have one of the following medical conditions?</w:t>
            </w:r>
          </w:p>
        </w:tc>
      </w:tr>
      <w:tr w:rsidR="00D41B99" w:rsidRPr="00D41B99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3906" w:type="dxa"/>
            <w:gridSpan w:val="2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Diabetes mellitus</w:t>
            </w: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Diabetes mellitus</w:t>
            </w:r>
          </w:p>
        </w:tc>
      </w:tr>
      <w:tr w:rsidR="00D41B99" w:rsidRPr="00D41B99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06" w:type="dxa"/>
            <w:gridSpan w:val="2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Herzinsuffizienz</w:t>
            </w: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Heart </w:t>
            </w: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failure</w:t>
            </w:r>
            <w:proofErr w:type="spellEnd"/>
          </w:p>
        </w:tc>
      </w:tr>
      <w:tr w:rsidR="00D41B99" w:rsidRPr="00D41B99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Asthma</w:t>
            </w: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Asthma</w:t>
            </w:r>
          </w:p>
        </w:tc>
      </w:tr>
      <w:tr w:rsidR="00D41B99" w:rsidRPr="00D41B99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06" w:type="dxa"/>
            <w:gridSpan w:val="2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Krebs/Tumorerkrankung</w:t>
            </w: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Cancer</w:t>
            </w:r>
          </w:p>
        </w:tc>
      </w:tr>
      <w:tr w:rsidR="00D41B99" w:rsidRPr="00D41B99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Bluthochdruck</w:t>
            </w: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High </w:t>
            </w: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blood</w:t>
            </w:r>
            <w:proofErr w:type="spellEnd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pressure</w:t>
            </w:r>
            <w:proofErr w:type="spellEnd"/>
          </w:p>
        </w:tc>
      </w:tr>
      <w:tr w:rsidR="00D41B99" w:rsidRPr="00D41B99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06" w:type="dxa"/>
            <w:gridSpan w:val="2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Atopische</w:t>
            </w:r>
            <w:proofErr w:type="spellEnd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Dermatitis</w:t>
            </w: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Atopic</w:t>
            </w:r>
            <w:proofErr w:type="spellEnd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dermatitis</w:t>
            </w:r>
            <w:proofErr w:type="spellEnd"/>
          </w:p>
        </w:tc>
      </w:tr>
      <w:tr w:rsidR="00D41B99" w:rsidRPr="00CB77A8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06" w:type="dxa"/>
            <w:gridSpan w:val="2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Keine der genannten Erkrankungen</w:t>
            </w: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None of the medical conditions above</w:t>
            </w:r>
          </w:p>
        </w:tc>
      </w:tr>
      <w:tr w:rsidR="00D41B99" w:rsidRPr="00CB77A8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D41B99" w:rsidRPr="00CB77A8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8" w:type="dxa"/>
            <w:gridSpan w:val="2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3. Liegen bei Ihnen eine der folgenden medizinischen Maßnahmen vor?</w:t>
            </w:r>
          </w:p>
        </w:tc>
        <w:tc>
          <w:tcPr>
            <w:tcW w:w="5004" w:type="dxa"/>
            <w:gridSpan w:val="2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</w:pPr>
            <w:r w:rsidRPr="00D41B99"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>3. Do you have one of the following medical measures</w:t>
            </w:r>
          </w:p>
        </w:tc>
      </w:tr>
      <w:tr w:rsidR="00D41B99" w:rsidRPr="00D41B99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3906" w:type="dxa"/>
            <w:gridSpan w:val="2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Gastrostoma / PEG</w:t>
            </w: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Gastrostomy</w:t>
            </w:r>
            <w:proofErr w:type="spellEnd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/ PEG</w:t>
            </w:r>
          </w:p>
        </w:tc>
      </w:tr>
      <w:tr w:rsidR="00D41B99" w:rsidRPr="00D41B99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Tracheostoma</w:t>
            </w:r>
            <w:proofErr w:type="spellEnd"/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Tracheostomy</w:t>
            </w:r>
            <w:proofErr w:type="spellEnd"/>
          </w:p>
        </w:tc>
      </w:tr>
      <w:tr w:rsidR="00D41B99" w:rsidRPr="00D41B99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Blasenkatheter</w:t>
            </w: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Urinary</w:t>
            </w:r>
            <w:proofErr w:type="spellEnd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catheter</w:t>
            </w:r>
            <w:proofErr w:type="spellEnd"/>
          </w:p>
        </w:tc>
      </w:tr>
      <w:tr w:rsidR="00D41B99" w:rsidRPr="00D41B99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Beatmung</w:t>
            </w: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Ventilation</w:t>
            </w:r>
          </w:p>
        </w:tc>
      </w:tr>
      <w:tr w:rsidR="00D41B99" w:rsidRPr="00D41B99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06" w:type="dxa"/>
            <w:gridSpan w:val="2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Zentralvenöser Katheter / Port</w:t>
            </w: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Central </w:t>
            </w: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venous</w:t>
            </w:r>
            <w:proofErr w:type="spellEnd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catheter</w:t>
            </w:r>
            <w:proofErr w:type="spellEnd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/ </w:t>
            </w: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port</w:t>
            </w:r>
            <w:proofErr w:type="spellEnd"/>
          </w:p>
        </w:tc>
      </w:tr>
      <w:tr w:rsidR="00D41B99" w:rsidRPr="00D41B99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Dialyse</w:t>
            </w: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Dialysis</w:t>
            </w:r>
            <w:proofErr w:type="spellEnd"/>
          </w:p>
        </w:tc>
      </w:tr>
      <w:tr w:rsidR="00D41B99" w:rsidRPr="00D41B99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06" w:type="dxa"/>
            <w:gridSpan w:val="2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Herzschrittmacher</w:t>
            </w: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Pacemaker</w:t>
            </w:r>
          </w:p>
        </w:tc>
      </w:tr>
      <w:tr w:rsidR="00D41B99" w:rsidRPr="00D41B99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06" w:type="dxa"/>
            <w:gridSpan w:val="2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Gelenkprothese</w:t>
            </w: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Joint </w:t>
            </w: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prosthesis</w:t>
            </w:r>
            <w:proofErr w:type="spellEnd"/>
          </w:p>
        </w:tc>
      </w:tr>
      <w:tr w:rsidR="00D41B99" w:rsidRPr="00CB77A8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06" w:type="dxa"/>
            <w:gridSpan w:val="2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Keine der genannten Maßnahmen</w:t>
            </w: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None of the medical measures above</w:t>
            </w:r>
          </w:p>
        </w:tc>
      </w:tr>
      <w:tr w:rsidR="00D41B99" w:rsidRPr="00CB77A8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D41B99" w:rsidRPr="00CB77A8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8" w:type="dxa"/>
            <w:gridSpan w:val="2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lastRenderedPageBreak/>
              <w:t xml:space="preserve">4. Fehlt bei Ihnen die Milz (angeboren, nach chirurgischer Entfernung oder Unfall) oder funktioniert Ihre Milz nicht (funktionelle </w:t>
            </w: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Asplenie</w:t>
            </w:r>
            <w:proofErr w:type="spellEnd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)?</w:t>
            </w:r>
          </w:p>
        </w:tc>
        <w:tc>
          <w:tcPr>
            <w:tcW w:w="5004" w:type="dxa"/>
            <w:gridSpan w:val="2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</w:pPr>
            <w:r w:rsidRPr="00D41B99"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 xml:space="preserve">4. Is your spleen missing (congenital, after surgical removal or an accident) or is your spleen not working (functional </w:t>
            </w:r>
            <w:proofErr w:type="spellStart"/>
            <w:r w:rsidRPr="00D41B99"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>asplenia</w:t>
            </w:r>
            <w:proofErr w:type="spellEnd"/>
            <w:r w:rsidRPr="00D41B99"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>)?</w:t>
            </w:r>
          </w:p>
        </w:tc>
      </w:tr>
      <w:tr w:rsidR="00D41B99" w:rsidRPr="00D41B99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Ja</w:t>
            </w: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Yes</w:t>
            </w:r>
          </w:p>
        </w:tc>
      </w:tr>
      <w:tr w:rsidR="00D41B99" w:rsidRPr="00D41B99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Nein</w:t>
            </w: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No</w:t>
            </w:r>
            <w:proofErr w:type="spellEnd"/>
          </w:p>
        </w:tc>
      </w:tr>
      <w:tr w:rsidR="00D41B99" w:rsidRPr="00D41B99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41B99" w:rsidRPr="00CB77A8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8" w:type="dxa"/>
            <w:gridSpan w:val="2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5. Tragen Sie eine Zahnprothese?</w:t>
            </w:r>
          </w:p>
        </w:tc>
        <w:tc>
          <w:tcPr>
            <w:tcW w:w="5004" w:type="dxa"/>
            <w:gridSpan w:val="2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</w:pPr>
            <w:r w:rsidRPr="00D41B99"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>5. Do you wear a removable denture?</w:t>
            </w:r>
          </w:p>
        </w:tc>
      </w:tr>
      <w:tr w:rsidR="00D41B99" w:rsidRPr="00D41B99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Nein</w:t>
            </w: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No</w:t>
            </w:r>
            <w:proofErr w:type="spellEnd"/>
          </w:p>
        </w:tc>
      </w:tr>
      <w:tr w:rsidR="00D41B99" w:rsidRPr="00CB77A8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06" w:type="dxa"/>
            <w:gridSpan w:val="2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Ja, eine Zahnvollprothese (ohne Halt an verbleibenden Zähnen)</w:t>
            </w: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Yes, a complete denture (denture not fixed on teeth)</w:t>
            </w:r>
          </w:p>
        </w:tc>
      </w:tr>
      <w:tr w:rsidR="00D41B99" w:rsidRPr="00CB77A8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3906" w:type="dxa"/>
            <w:gridSpan w:val="2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Ja, eine Zahnteilprothese (mit Halt an verbleibenden Zähnen)</w:t>
            </w: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Yes, a removable partial denture (denture held in place by remaining teeth)</w:t>
            </w:r>
          </w:p>
        </w:tc>
      </w:tr>
      <w:tr w:rsidR="00D41B99" w:rsidRPr="00CB77A8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D41B99" w:rsidRPr="00CB77A8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8" w:type="dxa"/>
            <w:gridSpan w:val="2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6. Welche Aussage trifft auf Ihre Rauchgewohnheiten zu?</w:t>
            </w:r>
          </w:p>
        </w:tc>
        <w:tc>
          <w:tcPr>
            <w:tcW w:w="5004" w:type="dxa"/>
            <w:gridSpan w:val="2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</w:pPr>
            <w:r w:rsidRPr="00D41B99"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>6. Which statement applies to your smoking habits?</w:t>
            </w:r>
          </w:p>
        </w:tc>
      </w:tr>
      <w:tr w:rsidR="00D41B99" w:rsidRPr="00CB77A8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3906" w:type="dxa"/>
            <w:gridSpan w:val="2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Ich bin Nicht-Raucher</w:t>
            </w: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I am a non-smoker</w:t>
            </w:r>
          </w:p>
        </w:tc>
      </w:tr>
      <w:tr w:rsidR="00D41B99" w:rsidRPr="00D41B99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Ich bin Raucher</w:t>
            </w: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I am a </w:t>
            </w: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smoker</w:t>
            </w:r>
            <w:proofErr w:type="spellEnd"/>
          </w:p>
        </w:tc>
      </w:tr>
      <w:tr w:rsidR="00D41B99" w:rsidRPr="00CB77A8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06" w:type="dxa"/>
            <w:gridSpan w:val="2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Ich bin ehemaliger Raucher und habe seit mehr als 6 Monate mit dem Rauchen aufgehört</w:t>
            </w: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I am a former smoker and have stopped smoking for more than 6 months</w:t>
            </w:r>
          </w:p>
        </w:tc>
      </w:tr>
      <w:tr w:rsidR="00D41B99" w:rsidRPr="00CB77A8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3906" w:type="dxa"/>
            <w:gridSpan w:val="2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Ich bin ehemaliger Raucher und habe seit weniger als 6 Monate mit dem Rauchen aufgehört</w:t>
            </w: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I am a former smoker and have stopped smoking for less than 6 months</w:t>
            </w:r>
          </w:p>
        </w:tc>
      </w:tr>
      <w:tr w:rsidR="00D41B99" w:rsidRPr="00CB77A8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D41B99" w:rsidRPr="00CB77A8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8" w:type="dxa"/>
            <w:gridSpan w:val="2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7. Falls Sie Raucher sind, wie viele Zigaretten rauchen sie pro Tag?</w:t>
            </w:r>
          </w:p>
        </w:tc>
        <w:tc>
          <w:tcPr>
            <w:tcW w:w="5004" w:type="dxa"/>
            <w:gridSpan w:val="2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</w:pPr>
            <w:r w:rsidRPr="00D41B99"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>7. If you are a smoker, how many cigarettes do you smoke per day?</w:t>
            </w:r>
          </w:p>
        </w:tc>
      </w:tr>
      <w:tr w:rsidR="00D41B99" w:rsidRPr="00CB77A8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3906" w:type="dxa"/>
            <w:gridSpan w:val="2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Weniger als eine Zigarette pro Tag</w:t>
            </w: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Less than one cigarette per day</w:t>
            </w:r>
          </w:p>
        </w:tc>
      </w:tr>
      <w:tr w:rsidR="00D41B99" w:rsidRPr="00D41B99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3906" w:type="dxa"/>
            <w:gridSpan w:val="2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1 bis 5 Zigaretten pro Tag</w:t>
            </w: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1 </w:t>
            </w: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to</w:t>
            </w:r>
            <w:proofErr w:type="spellEnd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5 per </w:t>
            </w: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day</w:t>
            </w:r>
            <w:proofErr w:type="spellEnd"/>
          </w:p>
        </w:tc>
      </w:tr>
      <w:tr w:rsidR="00D41B99" w:rsidRPr="00D41B99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06" w:type="dxa"/>
            <w:gridSpan w:val="2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6 bis 10 Zigaretten pro Tag</w:t>
            </w: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6 </w:t>
            </w: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to</w:t>
            </w:r>
            <w:proofErr w:type="spellEnd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0 per </w:t>
            </w: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day</w:t>
            </w:r>
            <w:proofErr w:type="spellEnd"/>
          </w:p>
        </w:tc>
      </w:tr>
      <w:tr w:rsidR="00D41B99" w:rsidRPr="00D41B99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06" w:type="dxa"/>
            <w:gridSpan w:val="2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11 bis 20 Zigaretten pro Tag</w:t>
            </w: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11 </w:t>
            </w: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to</w:t>
            </w:r>
            <w:proofErr w:type="spellEnd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20 per </w:t>
            </w: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day</w:t>
            </w:r>
            <w:proofErr w:type="spellEnd"/>
          </w:p>
        </w:tc>
      </w:tr>
      <w:tr w:rsidR="00D41B99" w:rsidRPr="00D41B99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06" w:type="dxa"/>
            <w:gridSpan w:val="2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Mehr als 20 Zigaretten pro Tag</w:t>
            </w: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More </w:t>
            </w: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than</w:t>
            </w:r>
            <w:proofErr w:type="spellEnd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20 per </w:t>
            </w: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day</w:t>
            </w:r>
            <w:proofErr w:type="spellEnd"/>
          </w:p>
        </w:tc>
      </w:tr>
      <w:tr w:rsidR="00D41B99" w:rsidRPr="00D41B99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41B99" w:rsidRPr="00CB77A8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8" w:type="dxa"/>
            <w:gridSpan w:val="2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8. Haben Sie Kontakt mit Kindern im Vorschulalter?</w:t>
            </w:r>
          </w:p>
        </w:tc>
        <w:tc>
          <w:tcPr>
            <w:tcW w:w="5004" w:type="dxa"/>
            <w:gridSpan w:val="2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</w:pPr>
            <w:r w:rsidRPr="00D41B99"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>8. Do you have contact with children of preschool age?</w:t>
            </w:r>
          </w:p>
        </w:tc>
      </w:tr>
      <w:tr w:rsidR="00D41B99" w:rsidRPr="00D41B99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Ja</w:t>
            </w: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Yes</w:t>
            </w:r>
          </w:p>
        </w:tc>
      </w:tr>
      <w:tr w:rsidR="00D41B99" w:rsidRPr="00D41B99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Nein</w:t>
            </w: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No</w:t>
            </w:r>
            <w:proofErr w:type="spellEnd"/>
          </w:p>
        </w:tc>
      </w:tr>
      <w:tr w:rsidR="00D41B99" w:rsidRPr="00CB77A8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8" w:type="dxa"/>
            <w:gridSpan w:val="2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Falls Ja: Wie oft haben Sie Kontakt mit Kindern im Vorschulalter?</w:t>
            </w:r>
          </w:p>
        </w:tc>
        <w:tc>
          <w:tcPr>
            <w:tcW w:w="5004" w:type="dxa"/>
            <w:gridSpan w:val="2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</w:pPr>
            <w:r w:rsidRPr="00D41B99"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>If yes: how frequent do you have contact with children of preschool age?</w:t>
            </w:r>
          </w:p>
        </w:tc>
      </w:tr>
      <w:tr w:rsidR="00D41B99" w:rsidRPr="00CB77A8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3906" w:type="dxa"/>
            <w:gridSpan w:val="2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Mehr als zweimal pro Woche</w:t>
            </w: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More than twice a week</w:t>
            </w:r>
          </w:p>
        </w:tc>
      </w:tr>
      <w:tr w:rsidR="00D41B99" w:rsidRPr="00CB77A8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3906" w:type="dxa"/>
            <w:gridSpan w:val="2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Etwa ein- bis zweimal pro Woche</w:t>
            </w: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round once or twice a week</w:t>
            </w:r>
          </w:p>
        </w:tc>
      </w:tr>
      <w:tr w:rsidR="00D41B99" w:rsidRPr="00CB77A8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3906" w:type="dxa"/>
            <w:gridSpan w:val="2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Etwa 2-3 Mal pro Monat</w:t>
            </w: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round 2 to 3 times a month</w:t>
            </w:r>
          </w:p>
        </w:tc>
      </w:tr>
      <w:tr w:rsidR="00D41B99" w:rsidRPr="00CB77A8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3906" w:type="dxa"/>
            <w:gridSpan w:val="2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Etwa 4-12 Mal pro Jahr</w:t>
            </w: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round 4 to 12 times a year</w:t>
            </w:r>
          </w:p>
        </w:tc>
      </w:tr>
      <w:tr w:rsidR="00D41B99" w:rsidRPr="00CB77A8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3906" w:type="dxa"/>
            <w:gridSpan w:val="2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Etwa 2-3 Mal pro Jahr</w:t>
            </w: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round 2 or 3 times a  year</w:t>
            </w:r>
          </w:p>
        </w:tc>
      </w:tr>
      <w:tr w:rsidR="00D41B99" w:rsidRPr="00CB77A8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3906" w:type="dxa"/>
            <w:gridSpan w:val="2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Nicht mehr als einen Tag im Jahr</w:t>
            </w: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Not more than one day a year</w:t>
            </w:r>
          </w:p>
        </w:tc>
      </w:tr>
      <w:tr w:rsidR="00D41B99" w:rsidRPr="00CB77A8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D41B99" w:rsidRPr="00CB77A8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8" w:type="dxa"/>
            <w:gridSpan w:val="2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9. Haben Sie Haustiere?</w:t>
            </w:r>
          </w:p>
        </w:tc>
        <w:tc>
          <w:tcPr>
            <w:tcW w:w="5004" w:type="dxa"/>
            <w:gridSpan w:val="2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</w:pPr>
            <w:r w:rsidRPr="00D41B99"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>9. Do you keep indoor pets?</w:t>
            </w:r>
          </w:p>
        </w:tc>
      </w:tr>
      <w:tr w:rsidR="00D41B99" w:rsidRPr="00D41B99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Ja</w:t>
            </w: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Yes</w:t>
            </w:r>
          </w:p>
        </w:tc>
      </w:tr>
      <w:tr w:rsidR="00D41B99" w:rsidRPr="00D41B99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Nein</w:t>
            </w: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No</w:t>
            </w:r>
            <w:proofErr w:type="spellEnd"/>
          </w:p>
        </w:tc>
      </w:tr>
      <w:tr w:rsidR="00D41B99" w:rsidRPr="00CB77A8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8" w:type="dxa"/>
            <w:gridSpan w:val="2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Falls Ja: Welche der folgenden Haustiere haben Sie?</w:t>
            </w:r>
          </w:p>
        </w:tc>
        <w:tc>
          <w:tcPr>
            <w:tcW w:w="5004" w:type="dxa"/>
            <w:gridSpan w:val="2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</w:pPr>
            <w:r w:rsidRPr="00D41B99"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>If yes: which of the following pets do you have?</w:t>
            </w:r>
          </w:p>
        </w:tc>
      </w:tr>
      <w:tr w:rsidR="00D41B99" w:rsidRPr="00D41B99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Hund</w:t>
            </w: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Dog</w:t>
            </w:r>
          </w:p>
        </w:tc>
      </w:tr>
      <w:tr w:rsidR="00D41B99" w:rsidRPr="00D41B99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Katze</w:t>
            </w: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Cat</w:t>
            </w:r>
            <w:proofErr w:type="spellEnd"/>
          </w:p>
        </w:tc>
      </w:tr>
      <w:tr w:rsidR="00D41B99" w:rsidRPr="00D41B99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Vogel</w:t>
            </w: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Pet</w:t>
            </w:r>
            <w:proofErr w:type="spellEnd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bird</w:t>
            </w:r>
            <w:proofErr w:type="spellEnd"/>
          </w:p>
        </w:tc>
      </w:tr>
      <w:tr w:rsidR="00D41B99" w:rsidRPr="00D41B99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Meerschwein</w:t>
            </w: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Guinea </w:t>
            </w: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pig</w:t>
            </w:r>
            <w:proofErr w:type="spellEnd"/>
          </w:p>
        </w:tc>
      </w:tr>
      <w:tr w:rsidR="00D41B99" w:rsidRPr="00D41B99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Hamster</w:t>
            </w: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Hamster</w:t>
            </w:r>
          </w:p>
        </w:tc>
      </w:tr>
      <w:tr w:rsidR="00D41B99" w:rsidRPr="00D41B99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06" w:type="dxa"/>
            <w:gridSpan w:val="2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Hase / Kaninchen</w:t>
            </w: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Rabbit</w:t>
            </w:r>
            <w:proofErr w:type="spellEnd"/>
          </w:p>
        </w:tc>
      </w:tr>
      <w:tr w:rsidR="00D41B99" w:rsidRPr="00D41B99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Zierfische</w:t>
            </w: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Ornamental </w:t>
            </w: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fish</w:t>
            </w:r>
            <w:proofErr w:type="spellEnd"/>
          </w:p>
        </w:tc>
      </w:tr>
      <w:tr w:rsidR="00D41B99" w:rsidRPr="00D41B99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41B99" w:rsidRPr="00CB77A8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8" w:type="dxa"/>
            <w:gridSpan w:val="2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10. Sind Sie in den letzten 12 Monaten ins Ausland gereist?</w:t>
            </w:r>
          </w:p>
        </w:tc>
        <w:tc>
          <w:tcPr>
            <w:tcW w:w="5004" w:type="dxa"/>
            <w:gridSpan w:val="2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</w:pPr>
            <w:r w:rsidRPr="00D41B99"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>10. Have you travelled abroad during the last 12 months?</w:t>
            </w:r>
          </w:p>
        </w:tc>
      </w:tr>
      <w:tr w:rsidR="00D41B99" w:rsidRPr="00D41B99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Ja</w:t>
            </w: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Yes</w:t>
            </w:r>
          </w:p>
        </w:tc>
      </w:tr>
      <w:tr w:rsidR="00D41B99" w:rsidRPr="00D41B99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Nein</w:t>
            </w: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No</w:t>
            </w:r>
            <w:proofErr w:type="spellEnd"/>
          </w:p>
        </w:tc>
      </w:tr>
      <w:tr w:rsidR="00D41B99" w:rsidRPr="00CB77A8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8" w:type="dxa"/>
            <w:gridSpan w:val="2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Falls ja, waren Sie in einem der folgenden Länder?</w:t>
            </w:r>
          </w:p>
        </w:tc>
        <w:tc>
          <w:tcPr>
            <w:tcW w:w="5004" w:type="dxa"/>
            <w:gridSpan w:val="2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</w:pPr>
            <w:r w:rsidRPr="00D41B99"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>If yes, have you been in one of the following countries?</w:t>
            </w:r>
          </w:p>
        </w:tc>
      </w:tr>
      <w:tr w:rsidR="00D41B99" w:rsidRPr="00D41B99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Russland</w:t>
            </w: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Russia</w:t>
            </w:r>
            <w:proofErr w:type="spellEnd"/>
          </w:p>
        </w:tc>
      </w:tr>
      <w:tr w:rsidR="00D41B99" w:rsidRPr="00D41B99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Weißrussland</w:t>
            </w: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Belarus</w:t>
            </w:r>
          </w:p>
        </w:tc>
      </w:tr>
      <w:tr w:rsidR="00D41B99" w:rsidRPr="00D41B99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Moldawien</w:t>
            </w: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Moldova</w:t>
            </w:r>
            <w:proofErr w:type="spellEnd"/>
          </w:p>
        </w:tc>
      </w:tr>
      <w:tr w:rsidR="00D41B99" w:rsidRPr="00D41B99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Ukraine</w:t>
            </w: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Ukraine</w:t>
            </w:r>
          </w:p>
        </w:tc>
      </w:tr>
      <w:tr w:rsidR="00D41B99" w:rsidRPr="00D41B99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Armenien</w:t>
            </w: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Armenia</w:t>
            </w:r>
          </w:p>
        </w:tc>
      </w:tr>
      <w:tr w:rsidR="00D41B99" w:rsidRPr="00D41B99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Aserbaidschan</w:t>
            </w: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Azerbaijan</w:t>
            </w:r>
            <w:proofErr w:type="spellEnd"/>
          </w:p>
        </w:tc>
      </w:tr>
      <w:tr w:rsidR="00D41B99" w:rsidRPr="00D41B99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Georgien</w:t>
            </w: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Republic</w:t>
            </w:r>
            <w:proofErr w:type="spellEnd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of</w:t>
            </w:r>
            <w:proofErr w:type="spellEnd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Georgia</w:t>
            </w:r>
          </w:p>
        </w:tc>
      </w:tr>
      <w:tr w:rsidR="00D41B99" w:rsidRPr="00D41B99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Kasachstan</w:t>
            </w: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Kazakhstan</w:t>
            </w:r>
            <w:proofErr w:type="spellEnd"/>
          </w:p>
        </w:tc>
      </w:tr>
      <w:tr w:rsidR="00D41B99" w:rsidRPr="00D41B99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Kirgistan</w:t>
            </w: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Kyrgyzstan</w:t>
            </w:r>
            <w:proofErr w:type="spellEnd"/>
          </w:p>
        </w:tc>
      </w:tr>
      <w:tr w:rsidR="00D41B99" w:rsidRPr="00D41B99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Tadschikistan</w:t>
            </w: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Tajikistan</w:t>
            </w:r>
            <w:proofErr w:type="spellEnd"/>
          </w:p>
        </w:tc>
      </w:tr>
      <w:tr w:rsidR="00D41B99" w:rsidRPr="00D41B99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Turkmenistan</w:t>
            </w: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Turkmenistan</w:t>
            </w:r>
          </w:p>
        </w:tc>
      </w:tr>
      <w:tr w:rsidR="00D41B99" w:rsidRPr="00D41B99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Usbekistan</w:t>
            </w: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Uzbekistan</w:t>
            </w:r>
            <w:proofErr w:type="spellEnd"/>
          </w:p>
        </w:tc>
      </w:tr>
      <w:tr w:rsidR="00D41B99" w:rsidRPr="00D41B99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Estland</w:t>
            </w: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Estonia</w:t>
            </w:r>
          </w:p>
        </w:tc>
      </w:tr>
      <w:tr w:rsidR="00D41B99" w:rsidRPr="00D41B99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Lettland</w:t>
            </w: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Latvia</w:t>
            </w:r>
            <w:proofErr w:type="spellEnd"/>
          </w:p>
        </w:tc>
      </w:tr>
      <w:tr w:rsidR="00D41B99" w:rsidRPr="00D41B99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Littauen</w:t>
            </w:r>
            <w:proofErr w:type="spellEnd"/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Lithuania</w:t>
            </w:r>
            <w:proofErr w:type="spellEnd"/>
          </w:p>
        </w:tc>
      </w:tr>
      <w:tr w:rsidR="00D41B99" w:rsidRPr="00D41B99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Indien</w:t>
            </w: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India</w:t>
            </w:r>
            <w:proofErr w:type="spellEnd"/>
          </w:p>
        </w:tc>
      </w:tr>
      <w:tr w:rsidR="00D41B99" w:rsidRPr="00D41B99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Pakistan</w:t>
            </w: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Pakistan</w:t>
            </w:r>
          </w:p>
        </w:tc>
      </w:tr>
      <w:tr w:rsidR="00D41B99" w:rsidRPr="00D41B99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Nepal</w:t>
            </w: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Nepal</w:t>
            </w:r>
          </w:p>
        </w:tc>
      </w:tr>
      <w:tr w:rsidR="00D41B99" w:rsidRPr="00D41B99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Indonesien</w:t>
            </w: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Indonesia</w:t>
            </w:r>
            <w:proofErr w:type="spellEnd"/>
          </w:p>
        </w:tc>
      </w:tr>
      <w:tr w:rsidR="00D41B99" w:rsidRPr="00D41B99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Philippinen</w:t>
            </w: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Philippines</w:t>
            </w:r>
          </w:p>
        </w:tc>
      </w:tr>
      <w:tr w:rsidR="00D41B99" w:rsidRPr="00D41B99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Brasilien</w:t>
            </w: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Brazil</w:t>
            </w:r>
            <w:proofErr w:type="spellEnd"/>
          </w:p>
        </w:tc>
      </w:tr>
      <w:tr w:rsidR="00D41B99" w:rsidRPr="00D41B99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Haiti</w:t>
            </w: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Haiti</w:t>
            </w:r>
          </w:p>
        </w:tc>
      </w:tr>
      <w:tr w:rsidR="00D41B99" w:rsidRPr="00D41B99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06" w:type="dxa"/>
            <w:gridSpan w:val="2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Dominikanische Republik</w:t>
            </w: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Dominican</w:t>
            </w:r>
            <w:proofErr w:type="spellEnd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Republic</w:t>
            </w:r>
            <w:proofErr w:type="spellEnd"/>
          </w:p>
        </w:tc>
      </w:tr>
      <w:tr w:rsidR="00D41B99" w:rsidRPr="00D41B99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41B99" w:rsidRPr="00CB77A8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8" w:type="dxa"/>
            <w:gridSpan w:val="2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11. Leben bei Ihnen Personen im Haushalt, welche in den letzten 12 Monaten ins Ausland gereist sind?</w:t>
            </w:r>
          </w:p>
        </w:tc>
        <w:tc>
          <w:tcPr>
            <w:tcW w:w="5004" w:type="dxa"/>
            <w:gridSpan w:val="2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</w:pPr>
            <w:r w:rsidRPr="00D41B99"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>11. Are there household members, who have travelled abroad during the last 12 months?</w:t>
            </w:r>
          </w:p>
        </w:tc>
      </w:tr>
      <w:tr w:rsidR="00D41B99" w:rsidRPr="00D41B99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Ja</w:t>
            </w: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Yes</w:t>
            </w:r>
          </w:p>
        </w:tc>
      </w:tr>
      <w:tr w:rsidR="00D41B99" w:rsidRPr="00D41B99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Nein</w:t>
            </w: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No</w:t>
            </w:r>
            <w:proofErr w:type="spellEnd"/>
          </w:p>
        </w:tc>
      </w:tr>
      <w:tr w:rsidR="00D41B99" w:rsidRPr="00CB77A8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8" w:type="dxa"/>
            <w:gridSpan w:val="2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Falls ja, waren diese in einem der folgenden Länder?</w:t>
            </w:r>
          </w:p>
        </w:tc>
        <w:tc>
          <w:tcPr>
            <w:tcW w:w="5004" w:type="dxa"/>
            <w:gridSpan w:val="2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</w:pPr>
            <w:r w:rsidRPr="00D41B99"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>If yes, have they been in one of the following countries?</w:t>
            </w:r>
          </w:p>
        </w:tc>
      </w:tr>
      <w:tr w:rsidR="00D41B99" w:rsidRPr="00D41B99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Russland</w:t>
            </w: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Russia</w:t>
            </w:r>
            <w:proofErr w:type="spellEnd"/>
          </w:p>
        </w:tc>
      </w:tr>
      <w:tr w:rsidR="00D41B99" w:rsidRPr="00D41B99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Weißrussland</w:t>
            </w: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Belarus</w:t>
            </w:r>
          </w:p>
        </w:tc>
      </w:tr>
      <w:tr w:rsidR="00D41B99" w:rsidRPr="00D41B99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Moldawien</w:t>
            </w: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Moldova</w:t>
            </w:r>
            <w:proofErr w:type="spellEnd"/>
          </w:p>
        </w:tc>
      </w:tr>
      <w:tr w:rsidR="00D41B99" w:rsidRPr="00D41B99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Ukraine</w:t>
            </w: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Ukraine</w:t>
            </w:r>
          </w:p>
        </w:tc>
      </w:tr>
      <w:tr w:rsidR="00D41B99" w:rsidRPr="00D41B99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Armenien</w:t>
            </w: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Armenia</w:t>
            </w:r>
          </w:p>
        </w:tc>
      </w:tr>
      <w:tr w:rsidR="00D41B99" w:rsidRPr="00D41B99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Aserbaidschan</w:t>
            </w: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Azerbaijan</w:t>
            </w:r>
            <w:proofErr w:type="spellEnd"/>
          </w:p>
        </w:tc>
      </w:tr>
      <w:tr w:rsidR="00D41B99" w:rsidRPr="00D41B99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Georgien</w:t>
            </w: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Republic</w:t>
            </w:r>
            <w:proofErr w:type="spellEnd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of</w:t>
            </w:r>
            <w:proofErr w:type="spellEnd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Georgia</w:t>
            </w:r>
          </w:p>
        </w:tc>
      </w:tr>
      <w:tr w:rsidR="00D41B99" w:rsidRPr="00D41B99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Kasachstan</w:t>
            </w: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Kazakhstan</w:t>
            </w:r>
            <w:proofErr w:type="spellEnd"/>
          </w:p>
        </w:tc>
      </w:tr>
      <w:tr w:rsidR="00D41B99" w:rsidRPr="00D41B99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Kirgistan</w:t>
            </w: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Kyrgyzstan</w:t>
            </w:r>
            <w:proofErr w:type="spellEnd"/>
          </w:p>
        </w:tc>
      </w:tr>
      <w:tr w:rsidR="00D41B99" w:rsidRPr="00D41B99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Tadschikistan</w:t>
            </w: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Tajikistan</w:t>
            </w:r>
            <w:proofErr w:type="spellEnd"/>
          </w:p>
        </w:tc>
      </w:tr>
      <w:tr w:rsidR="00D41B99" w:rsidRPr="00D41B99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Turkmenistan</w:t>
            </w: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Turkmenistan</w:t>
            </w:r>
          </w:p>
        </w:tc>
      </w:tr>
      <w:tr w:rsidR="00D41B99" w:rsidRPr="00D41B99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Usbekistan</w:t>
            </w: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Uzbekistan</w:t>
            </w:r>
            <w:proofErr w:type="spellEnd"/>
          </w:p>
        </w:tc>
      </w:tr>
      <w:tr w:rsidR="00D41B99" w:rsidRPr="00D41B99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Estland</w:t>
            </w: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Estonia</w:t>
            </w:r>
          </w:p>
        </w:tc>
      </w:tr>
      <w:tr w:rsidR="00D41B99" w:rsidRPr="00D41B99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Lettland</w:t>
            </w: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Latvia</w:t>
            </w:r>
            <w:proofErr w:type="spellEnd"/>
          </w:p>
        </w:tc>
      </w:tr>
      <w:tr w:rsidR="00D41B99" w:rsidRPr="00D41B99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Littauen</w:t>
            </w:r>
            <w:proofErr w:type="spellEnd"/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Lithuania</w:t>
            </w:r>
            <w:proofErr w:type="spellEnd"/>
          </w:p>
        </w:tc>
      </w:tr>
      <w:tr w:rsidR="00D41B99" w:rsidRPr="00D41B99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Indien</w:t>
            </w: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India</w:t>
            </w:r>
            <w:proofErr w:type="spellEnd"/>
          </w:p>
        </w:tc>
      </w:tr>
      <w:tr w:rsidR="00D41B99" w:rsidRPr="00D41B99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Pakistan</w:t>
            </w: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Pakistan</w:t>
            </w:r>
          </w:p>
        </w:tc>
      </w:tr>
      <w:tr w:rsidR="00D41B99" w:rsidRPr="00D41B99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Nepal</w:t>
            </w: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Nepal</w:t>
            </w:r>
          </w:p>
        </w:tc>
      </w:tr>
      <w:tr w:rsidR="00D41B99" w:rsidRPr="00D41B99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Indonesien</w:t>
            </w: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Indonesia</w:t>
            </w:r>
            <w:proofErr w:type="spellEnd"/>
          </w:p>
        </w:tc>
      </w:tr>
      <w:tr w:rsidR="00D41B99" w:rsidRPr="00D41B99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Philippinen</w:t>
            </w: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Philippines</w:t>
            </w:r>
          </w:p>
        </w:tc>
      </w:tr>
      <w:tr w:rsidR="00D41B99" w:rsidRPr="00D41B99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Brasilien</w:t>
            </w: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Brazil</w:t>
            </w:r>
            <w:proofErr w:type="spellEnd"/>
          </w:p>
        </w:tc>
      </w:tr>
      <w:tr w:rsidR="00D41B99" w:rsidRPr="00D41B99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Haiti</w:t>
            </w: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Haiti</w:t>
            </w:r>
          </w:p>
        </w:tc>
      </w:tr>
      <w:tr w:rsidR="00D41B99" w:rsidRPr="00D41B99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06" w:type="dxa"/>
            <w:gridSpan w:val="2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Dominikanische Republik</w:t>
            </w: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Dominican</w:t>
            </w:r>
            <w:proofErr w:type="spellEnd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Republic</w:t>
            </w:r>
            <w:proofErr w:type="spellEnd"/>
          </w:p>
        </w:tc>
      </w:tr>
      <w:tr w:rsidR="00D41B99" w:rsidRPr="00D41B99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41B99" w:rsidRPr="00CB77A8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8" w:type="dxa"/>
            <w:gridSpan w:val="2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12. Was ist Ihr höchster allgemeinbildender Schulabschluss?</w:t>
            </w:r>
          </w:p>
        </w:tc>
        <w:tc>
          <w:tcPr>
            <w:tcW w:w="5004" w:type="dxa"/>
            <w:gridSpan w:val="2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</w:pPr>
            <w:r w:rsidRPr="00D41B99"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>12. What is your highest degree or level of school you have completed?</w:t>
            </w:r>
          </w:p>
        </w:tc>
      </w:tr>
      <w:tr w:rsidR="00D41B99" w:rsidRPr="00CB77A8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3906" w:type="dxa"/>
            <w:gridSpan w:val="2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Ich bin von der Schule gegangen ohne Abschluss</w:t>
            </w: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I left school without any degree.</w:t>
            </w:r>
          </w:p>
        </w:tc>
      </w:tr>
      <w:tr w:rsidR="00D41B99" w:rsidRPr="00D41B99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3906" w:type="dxa"/>
            <w:gridSpan w:val="2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Ich habe den Hauptschulabschluss (Volkschulabschluss)</w:t>
            </w: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I </w:t>
            </w: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finished</w:t>
            </w:r>
            <w:proofErr w:type="spellEnd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elementary</w:t>
            </w:r>
            <w:proofErr w:type="spellEnd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school</w:t>
            </w:r>
            <w:proofErr w:type="spellEnd"/>
          </w:p>
        </w:tc>
      </w:tr>
      <w:tr w:rsidR="00D41B99" w:rsidRPr="00D41B99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06" w:type="dxa"/>
            <w:gridSpan w:val="2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Ich habe den Realschulabschluss (Mittlere Reife)</w:t>
            </w: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I </w:t>
            </w: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finished</w:t>
            </w:r>
            <w:proofErr w:type="spellEnd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secondary</w:t>
            </w:r>
            <w:proofErr w:type="spellEnd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school</w:t>
            </w:r>
            <w:proofErr w:type="spellEnd"/>
          </w:p>
        </w:tc>
      </w:tr>
      <w:tr w:rsidR="00D41B99" w:rsidRPr="00CB77A8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06" w:type="dxa"/>
            <w:gridSpan w:val="2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Ich habe den Abschluss der Polytechnischen Oberschule</w:t>
            </w: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I finished polytechnic secondary school</w:t>
            </w:r>
          </w:p>
        </w:tc>
      </w:tr>
      <w:tr w:rsidR="00D41B99" w:rsidRPr="00CB77A8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3906" w:type="dxa"/>
            <w:gridSpan w:val="2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Ich habe die Fachhochschulreife</w:t>
            </w: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I attained "</w:t>
            </w: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achhochschulreife</w:t>
            </w:r>
            <w:proofErr w:type="spellEnd"/>
            <w:r w:rsidRPr="00D41B99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" (=high school exam with restriction to certain colleges)</w:t>
            </w:r>
          </w:p>
        </w:tc>
      </w:tr>
      <w:tr w:rsidR="00D41B99" w:rsidRPr="00CB77A8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3906" w:type="dxa"/>
            <w:gridSpan w:val="2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Ich habe die allgemeine oder fachgebundene Hochschulreife / Abitur</w:t>
            </w: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I attained "Abitur" (German equivalent to high school diploma)</w:t>
            </w:r>
          </w:p>
        </w:tc>
      </w:tr>
      <w:tr w:rsidR="00D41B99" w:rsidRPr="00CB77A8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D41B99" w:rsidRPr="00CB77A8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8" w:type="dxa"/>
            <w:gridSpan w:val="2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13. Welchen Beruf haben Sie am längsten ausgeübt?</w:t>
            </w:r>
          </w:p>
        </w:tc>
        <w:tc>
          <w:tcPr>
            <w:tcW w:w="5004" w:type="dxa"/>
            <w:gridSpan w:val="2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</w:pPr>
            <w:r w:rsidRPr="00D41B99"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>13. Which profession did you exercise the longest time before retirement?</w:t>
            </w:r>
          </w:p>
        </w:tc>
      </w:tr>
      <w:tr w:rsidR="00D41B99" w:rsidRPr="00CB77A8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Ich war Akademiker in freiem Beruf (Arzt, Rechtsanwalt, Steuerberater o.ä.)</w:t>
            </w:r>
          </w:p>
        </w:tc>
        <w:tc>
          <w:tcPr>
            <w:tcW w:w="5004" w:type="dxa"/>
            <w:gridSpan w:val="2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I was a university graduate, self-employed (physician, lawyer, tax accountant, or similar) and had </w:t>
            </w:r>
          </w:p>
        </w:tc>
      </w:tr>
      <w:tr w:rsidR="00D41B99" w:rsidRPr="00D41B99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3906" w:type="dxa"/>
            <w:gridSpan w:val="2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Keine weiteren Mitarbeiter</w:t>
            </w:r>
          </w:p>
        </w:tc>
        <w:tc>
          <w:tcPr>
            <w:tcW w:w="3952" w:type="dxa"/>
            <w:noWrap/>
            <w:hideMark/>
          </w:tcPr>
          <w:p w:rsidR="00D41B99" w:rsidRPr="00D41B99" w:rsidRDefault="004C0868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N</w:t>
            </w:r>
            <w:bookmarkStart w:id="0" w:name="_GoBack"/>
            <w:bookmarkEnd w:id="0"/>
            <w:r w:rsidR="00D41B99"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o </w:t>
            </w:r>
            <w:proofErr w:type="spellStart"/>
            <w:r w:rsidR="00D41B99"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staff</w:t>
            </w:r>
            <w:proofErr w:type="spellEnd"/>
          </w:p>
        </w:tc>
      </w:tr>
      <w:tr w:rsidR="00D41B99" w:rsidRPr="00D41B99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06" w:type="dxa"/>
            <w:gridSpan w:val="2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1 bis 4 Mitarbeiter</w:t>
            </w: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1-4 </w:t>
            </w: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staff</w:t>
            </w:r>
            <w:proofErr w:type="spellEnd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members</w:t>
            </w:r>
            <w:proofErr w:type="spellEnd"/>
          </w:p>
        </w:tc>
      </w:tr>
      <w:tr w:rsidR="00D41B99" w:rsidRPr="00D41B99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06" w:type="dxa"/>
            <w:gridSpan w:val="2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5 und mehr Mitarbeiter</w:t>
            </w: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5 </w:t>
            </w: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or</w:t>
            </w:r>
            <w:proofErr w:type="spellEnd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more</w:t>
            </w:r>
            <w:proofErr w:type="spellEnd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staff</w:t>
            </w:r>
            <w:proofErr w:type="spellEnd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members</w:t>
            </w:r>
            <w:proofErr w:type="spellEnd"/>
          </w:p>
        </w:tc>
      </w:tr>
      <w:tr w:rsidR="00D41B99" w:rsidRPr="00CB77A8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8" w:type="dxa"/>
            <w:gridSpan w:val="2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lastRenderedPageBreak/>
              <w:t>Ich war selbständig im Handel, Gewerbe, Handwerk,</w:t>
            </w:r>
            <w:r w:rsidR="004C0868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 xml:space="preserve"> Industrie, Dienstleistung, bzw</w:t>
            </w:r>
            <w:r w:rsidRPr="00D41B99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. PGH-Mitglied</w:t>
            </w:r>
          </w:p>
        </w:tc>
        <w:tc>
          <w:tcPr>
            <w:tcW w:w="5004" w:type="dxa"/>
            <w:gridSpan w:val="2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I was self-employed, engaged in trade, craft, industry, service, or worked as PGH-member (PGH= cooperative of craft, a manufacturing association in the former German Democratic Republic)</w:t>
            </w:r>
          </w:p>
        </w:tc>
      </w:tr>
      <w:tr w:rsidR="00D41B99" w:rsidRPr="00D41B99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3906" w:type="dxa"/>
            <w:gridSpan w:val="2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Keine weiteren Mitarbeiter</w:t>
            </w:r>
          </w:p>
        </w:tc>
        <w:tc>
          <w:tcPr>
            <w:tcW w:w="3952" w:type="dxa"/>
            <w:noWrap/>
            <w:hideMark/>
          </w:tcPr>
          <w:p w:rsidR="00D41B99" w:rsidRPr="00D41B99" w:rsidRDefault="004C0868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N</w:t>
            </w:r>
            <w:r w:rsidR="00D41B99"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o</w:t>
            </w:r>
            <w:proofErr w:type="spellEnd"/>
            <w:r w:rsidR="00D41B99"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="00D41B99"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staff</w:t>
            </w:r>
            <w:proofErr w:type="spellEnd"/>
          </w:p>
        </w:tc>
      </w:tr>
      <w:tr w:rsidR="00D41B99" w:rsidRPr="00D41B99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06" w:type="dxa"/>
            <w:gridSpan w:val="2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1 bis 4 Mitarbeiter</w:t>
            </w: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1-4 </w:t>
            </w: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staff</w:t>
            </w:r>
            <w:proofErr w:type="spellEnd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members</w:t>
            </w:r>
            <w:proofErr w:type="spellEnd"/>
          </w:p>
        </w:tc>
      </w:tr>
      <w:tr w:rsidR="00D41B99" w:rsidRPr="00D41B99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06" w:type="dxa"/>
            <w:gridSpan w:val="2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5 und mehr Mitarbeiter</w:t>
            </w: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5 </w:t>
            </w: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or</w:t>
            </w:r>
            <w:proofErr w:type="spellEnd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more</w:t>
            </w:r>
            <w:proofErr w:type="spellEnd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staff</w:t>
            </w:r>
            <w:proofErr w:type="spellEnd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members</w:t>
            </w:r>
            <w:proofErr w:type="spellEnd"/>
          </w:p>
        </w:tc>
      </w:tr>
      <w:tr w:rsidR="00D41B99" w:rsidRPr="00D41B99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PGH-Mitglied</w:t>
            </w: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PGH-</w:t>
            </w: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member</w:t>
            </w:r>
            <w:proofErr w:type="spellEnd"/>
          </w:p>
        </w:tc>
      </w:tr>
      <w:tr w:rsidR="00D41B99" w:rsidRPr="00CB77A8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8" w:type="dxa"/>
            <w:gridSpan w:val="2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Ich war Beamter, Richter, Berufssoldat</w:t>
            </w:r>
          </w:p>
        </w:tc>
        <w:tc>
          <w:tcPr>
            <w:tcW w:w="5004" w:type="dxa"/>
            <w:gridSpan w:val="2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I was a civil servant, judge, regular soldier, …</w:t>
            </w:r>
          </w:p>
        </w:tc>
      </w:tr>
      <w:tr w:rsidR="00D41B99" w:rsidRPr="00D41B99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3906" w:type="dxa"/>
            <w:gridSpan w:val="2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Einfacher Dienst</w:t>
            </w:r>
          </w:p>
        </w:tc>
        <w:tc>
          <w:tcPr>
            <w:tcW w:w="3952" w:type="dxa"/>
            <w:noWrap/>
            <w:hideMark/>
          </w:tcPr>
          <w:p w:rsidR="00D41B99" w:rsidRPr="00D41B99" w:rsidRDefault="004C0868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O</w:t>
            </w:r>
            <w:r w:rsidR="00D41B99"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rdinary</w:t>
            </w:r>
            <w:proofErr w:type="spellEnd"/>
            <w:r w:rsidR="00D41B99"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="00D41B99"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civil</w:t>
            </w:r>
            <w:proofErr w:type="spellEnd"/>
            <w:r w:rsidR="00D41B99"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="00D41B99"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service</w:t>
            </w:r>
            <w:proofErr w:type="spellEnd"/>
            <w:r w:rsidR="00D41B99"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</w:p>
        </w:tc>
      </w:tr>
      <w:tr w:rsidR="00D41B99" w:rsidRPr="00D41B99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06" w:type="dxa"/>
            <w:gridSpan w:val="2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Mittlerer Dienst</w:t>
            </w:r>
          </w:p>
        </w:tc>
        <w:tc>
          <w:tcPr>
            <w:tcW w:w="3952" w:type="dxa"/>
            <w:noWrap/>
            <w:hideMark/>
          </w:tcPr>
          <w:p w:rsidR="00D41B99" w:rsidRPr="00D41B99" w:rsidRDefault="004C0868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M</w:t>
            </w:r>
            <w:r w:rsidR="00D41B99"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edium-level </w:t>
            </w:r>
            <w:proofErr w:type="spellStart"/>
            <w:r w:rsidR="00D41B99"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civil</w:t>
            </w:r>
            <w:proofErr w:type="spellEnd"/>
            <w:r w:rsidR="00D41B99"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="00D41B99"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service</w:t>
            </w:r>
            <w:proofErr w:type="spellEnd"/>
            <w:r w:rsidR="00D41B99"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</w:p>
        </w:tc>
      </w:tr>
      <w:tr w:rsidR="00D41B99" w:rsidRPr="00D41B99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06" w:type="dxa"/>
            <w:gridSpan w:val="2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Gehobener Dienst</w:t>
            </w:r>
          </w:p>
        </w:tc>
        <w:tc>
          <w:tcPr>
            <w:tcW w:w="3952" w:type="dxa"/>
            <w:noWrap/>
            <w:hideMark/>
          </w:tcPr>
          <w:p w:rsidR="00D41B99" w:rsidRPr="00D41B99" w:rsidRDefault="004C0868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S</w:t>
            </w:r>
            <w:r w:rsidR="00D41B99"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enior </w:t>
            </w:r>
            <w:proofErr w:type="spellStart"/>
            <w:r w:rsidR="00D41B99"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civil</w:t>
            </w:r>
            <w:proofErr w:type="spellEnd"/>
            <w:r w:rsidR="00D41B99"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="00D41B99"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service</w:t>
            </w:r>
            <w:proofErr w:type="spellEnd"/>
          </w:p>
        </w:tc>
      </w:tr>
      <w:tr w:rsidR="00D41B99" w:rsidRPr="00D41B99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Höherer Dienst</w:t>
            </w: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4C0868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H</w:t>
            </w:r>
            <w:r w:rsidR="00D41B99"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igher </w:t>
            </w:r>
            <w:proofErr w:type="spellStart"/>
            <w:r w:rsidR="00D41B99"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civil</w:t>
            </w:r>
            <w:proofErr w:type="spellEnd"/>
            <w:r w:rsidR="00D41B99"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="00D41B99"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service</w:t>
            </w:r>
            <w:proofErr w:type="spellEnd"/>
          </w:p>
        </w:tc>
      </w:tr>
      <w:tr w:rsidR="00D41B99" w:rsidRPr="00CB77A8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8" w:type="dxa"/>
            <w:gridSpan w:val="2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Ich war Angestellter</w:t>
            </w:r>
          </w:p>
        </w:tc>
        <w:tc>
          <w:tcPr>
            <w:tcW w:w="5004" w:type="dxa"/>
            <w:gridSpan w:val="2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I worked as an employee</w:t>
            </w:r>
          </w:p>
        </w:tc>
      </w:tr>
      <w:tr w:rsidR="00D41B99" w:rsidRPr="00CB77A8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CB77A8" w:rsidRDefault="00CB77A8" w:rsidP="00CB77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M</w:t>
            </w:r>
            <w:r w:rsidRPr="00CB77A8">
              <w:rPr>
                <w:rFonts w:ascii="Calibri" w:eastAsia="Times New Roman" w:hAnsi="Calibri" w:cs="Times New Roman"/>
                <w:color w:val="000000"/>
                <w:lang w:eastAsia="de-DE"/>
              </w:rPr>
              <w:t>it ausfüh</w:t>
            </w:r>
            <w:r w:rsidR="00ED2A0C">
              <w:rPr>
                <w:rFonts w:ascii="Calibri" w:eastAsia="Times New Roman" w:hAnsi="Calibri" w:cs="Times New Roman"/>
                <w:color w:val="000000"/>
                <w:lang w:eastAsia="de-DE"/>
              </w:rPr>
              <w:t>re</w:t>
            </w:r>
            <w:r w:rsidRPr="00CB77A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nder Tätigkeit nach Anweisung (z.B. 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Verkäufer)</w:t>
            </w: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CB77A8" w:rsidRDefault="00CB77A8" w:rsidP="00ED2A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CB77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 xml:space="preserve">With </w:t>
            </w:r>
            <w:r w:rsidR="00ED2A0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subordinate</w:t>
            </w:r>
            <w:r w:rsidRPr="00CB77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 xml:space="preserve"> task </w:t>
            </w:r>
            <w:r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according to instructions</w:t>
            </w:r>
            <w:r w:rsidR="00ED2A0C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 xml:space="preserve"> (e.g. shop assistant)</w:t>
            </w:r>
          </w:p>
        </w:tc>
      </w:tr>
      <w:tr w:rsidR="00D41B99" w:rsidRPr="00ED2A0C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CB77A8" w:rsidRDefault="00D41B99" w:rsidP="00D41B99">
            <w:pPr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ED2A0C" w:rsidP="00ED2A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M</w:t>
            </w:r>
            <w:r w:rsidRPr="00CB77A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it Tätigkeit nach Anweisung (z.B. 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Krankenschwester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ED2A0C" w:rsidRDefault="00ED2A0C" w:rsidP="00ED2A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CB77A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 xml:space="preserve">With task </w:t>
            </w:r>
            <w:r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according to instructions</w:t>
            </w:r>
            <w:r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 xml:space="preserve"> (e.g. Nurse)</w:t>
            </w:r>
          </w:p>
        </w:tc>
      </w:tr>
      <w:tr w:rsidR="00D41B99" w:rsidRPr="004C0868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ED2A0C" w:rsidRDefault="00D41B99" w:rsidP="00D41B99">
            <w:pPr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ED2A0C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Mit selbständiger Leistung in verantwortlicher Tätigkeit (z.B. </w:t>
            </w:r>
            <w:r w:rsidR="004C0868">
              <w:rPr>
                <w:rFonts w:ascii="Calibri" w:eastAsia="Times New Roman" w:hAnsi="Calibri" w:cs="Times New Roman"/>
                <w:color w:val="000000"/>
                <w:lang w:eastAsia="de-DE"/>
              </w:rPr>
              <w:t>Prokurist)</w:t>
            </w: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4C0868" w:rsidRDefault="00ED2A0C" w:rsidP="00ED2A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C086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 xml:space="preserve">With limited executive function  </w:t>
            </w:r>
            <w:r w:rsidR="004C0868" w:rsidRPr="004C086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 xml:space="preserve">(e.g. </w:t>
            </w:r>
            <w:r w:rsidR="004C086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authorized officer)</w:t>
            </w:r>
          </w:p>
        </w:tc>
      </w:tr>
      <w:tr w:rsidR="00D41B99" w:rsidRPr="004C0868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4C0868" w:rsidRDefault="00D41B99" w:rsidP="00D41B99">
            <w:pPr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4C0868" w:rsidRDefault="004C0868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C086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Mit umfassenden Führungsaufgaben (z.B. 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Geschäftsführer)</w:t>
            </w:r>
          </w:p>
        </w:tc>
        <w:tc>
          <w:tcPr>
            <w:tcW w:w="1052" w:type="dxa"/>
            <w:noWrap/>
            <w:hideMark/>
          </w:tcPr>
          <w:p w:rsidR="00D41B99" w:rsidRPr="004C0868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4C0868" w:rsidRDefault="004C0868" w:rsidP="004C08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 w:rsidRPr="004C086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 xml:space="preserve">With executive function  (e.g. </w:t>
            </w:r>
            <w:r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CEO</w:t>
            </w:r>
            <w:r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)</w:t>
            </w:r>
          </w:p>
        </w:tc>
      </w:tr>
      <w:tr w:rsidR="00D41B99" w:rsidRPr="004C0868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8" w:type="dxa"/>
            <w:gridSpan w:val="2"/>
            <w:noWrap/>
            <w:hideMark/>
          </w:tcPr>
          <w:p w:rsidR="00D41B99" w:rsidRPr="004C0868" w:rsidRDefault="00D41B99" w:rsidP="00D41B99">
            <w:pPr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4C0868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Ich war Arbeiter</w:t>
            </w:r>
          </w:p>
        </w:tc>
        <w:tc>
          <w:tcPr>
            <w:tcW w:w="1052" w:type="dxa"/>
            <w:noWrap/>
            <w:hideMark/>
          </w:tcPr>
          <w:p w:rsidR="00D41B99" w:rsidRPr="004C0868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C086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I was a </w:t>
            </w:r>
            <w:proofErr w:type="spellStart"/>
            <w:r w:rsidRPr="004C0868">
              <w:rPr>
                <w:rFonts w:ascii="Calibri" w:eastAsia="Times New Roman" w:hAnsi="Calibri" w:cs="Times New Roman"/>
                <w:color w:val="000000"/>
                <w:lang w:eastAsia="de-DE"/>
              </w:rPr>
              <w:t>worker</w:t>
            </w:r>
            <w:proofErr w:type="spellEnd"/>
          </w:p>
        </w:tc>
        <w:tc>
          <w:tcPr>
            <w:tcW w:w="3952" w:type="dxa"/>
            <w:noWrap/>
            <w:hideMark/>
          </w:tcPr>
          <w:p w:rsidR="00D41B99" w:rsidRPr="004C0868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41B99" w:rsidRPr="004C0868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4C0868" w:rsidRDefault="00D41B99" w:rsidP="00D41B9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4C0868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C0868">
              <w:rPr>
                <w:rFonts w:ascii="Calibri" w:eastAsia="Times New Roman" w:hAnsi="Calibri" w:cs="Times New Roman"/>
                <w:color w:val="000000"/>
                <w:lang w:eastAsia="de-DE"/>
              </w:rPr>
              <w:t>Ungelernt</w:t>
            </w:r>
          </w:p>
        </w:tc>
        <w:tc>
          <w:tcPr>
            <w:tcW w:w="1052" w:type="dxa"/>
            <w:noWrap/>
            <w:hideMark/>
          </w:tcPr>
          <w:p w:rsidR="00D41B99" w:rsidRPr="004C0868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4C0868" w:rsidRDefault="004C0868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U</w:t>
            </w:r>
            <w:r w:rsidR="00D41B99" w:rsidRPr="004C0868">
              <w:rPr>
                <w:rFonts w:ascii="Calibri" w:eastAsia="Times New Roman" w:hAnsi="Calibri" w:cs="Times New Roman"/>
                <w:color w:val="000000"/>
                <w:lang w:eastAsia="de-DE"/>
              </w:rPr>
              <w:t>nskilled</w:t>
            </w:r>
            <w:proofErr w:type="spellEnd"/>
          </w:p>
        </w:tc>
      </w:tr>
      <w:tr w:rsidR="00D41B99" w:rsidRPr="004C0868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4C0868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4C0868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C0868">
              <w:rPr>
                <w:rFonts w:ascii="Calibri" w:eastAsia="Times New Roman" w:hAnsi="Calibri" w:cs="Times New Roman"/>
                <w:color w:val="000000"/>
                <w:lang w:eastAsia="de-DE"/>
              </w:rPr>
              <w:t>Angelernt</w:t>
            </w:r>
          </w:p>
        </w:tc>
        <w:tc>
          <w:tcPr>
            <w:tcW w:w="1052" w:type="dxa"/>
            <w:noWrap/>
            <w:hideMark/>
          </w:tcPr>
          <w:p w:rsidR="00D41B99" w:rsidRPr="004C0868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4C0868" w:rsidRDefault="004C0868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S</w:t>
            </w:r>
            <w:r w:rsidR="00D41B99" w:rsidRPr="004C0868">
              <w:rPr>
                <w:rFonts w:ascii="Calibri" w:eastAsia="Times New Roman" w:hAnsi="Calibri" w:cs="Times New Roman"/>
                <w:color w:val="000000"/>
                <w:lang w:eastAsia="de-DE"/>
              </w:rPr>
              <w:t>emi-</w:t>
            </w:r>
            <w:proofErr w:type="spellStart"/>
            <w:r w:rsidR="00D41B99" w:rsidRPr="004C0868">
              <w:rPr>
                <w:rFonts w:ascii="Calibri" w:eastAsia="Times New Roman" w:hAnsi="Calibri" w:cs="Times New Roman"/>
                <w:color w:val="000000"/>
                <w:lang w:eastAsia="de-DE"/>
              </w:rPr>
              <w:t>skill</w:t>
            </w:r>
            <w:r w:rsidR="00D41B99" w:rsidRPr="004C086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ed</w:t>
            </w:r>
            <w:proofErr w:type="spellEnd"/>
          </w:p>
        </w:tc>
      </w:tr>
      <w:tr w:rsidR="00D41B99" w:rsidRPr="004C0868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4C0868" w:rsidRDefault="00D41B99" w:rsidP="00D41B99">
            <w:pPr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4C0868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proofErr w:type="spellStart"/>
            <w:r w:rsidRPr="004C086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Facharbeiter</w:t>
            </w:r>
            <w:proofErr w:type="spellEnd"/>
          </w:p>
        </w:tc>
        <w:tc>
          <w:tcPr>
            <w:tcW w:w="1052" w:type="dxa"/>
            <w:noWrap/>
            <w:hideMark/>
          </w:tcPr>
          <w:p w:rsidR="00D41B99" w:rsidRPr="004C0868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4C0868" w:rsidRDefault="004C0868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S</w:t>
            </w:r>
            <w:r w:rsidR="00D41B99" w:rsidRPr="004C0868">
              <w:rPr>
                <w:rFonts w:ascii="Calibri" w:eastAsia="Times New Roman" w:hAnsi="Calibri" w:cs="Times New Roman"/>
                <w:color w:val="000000"/>
                <w:lang w:val="en-GB" w:eastAsia="de-DE"/>
              </w:rPr>
              <w:t>killed</w:t>
            </w:r>
          </w:p>
        </w:tc>
      </w:tr>
      <w:tr w:rsidR="00D41B99" w:rsidRPr="00D41B99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4C0868" w:rsidRDefault="00D41B99" w:rsidP="00D41B99">
            <w:pPr>
              <w:rPr>
                <w:rFonts w:ascii="Calibri" w:eastAsia="Times New Roman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Vorarbeiter</w:t>
            </w: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4C0868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F</w:t>
            </w:r>
            <w:r w:rsidR="00D41B99"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oreman</w:t>
            </w:r>
          </w:p>
        </w:tc>
      </w:tr>
      <w:tr w:rsidR="00D41B99" w:rsidRPr="00D41B99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Meister</w:t>
            </w: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4C0868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M</w:t>
            </w:r>
            <w:r w:rsidR="00D41B99"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aster </w:t>
            </w:r>
            <w:proofErr w:type="spellStart"/>
            <w:r w:rsidR="00D41B99"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craftsman</w:t>
            </w:r>
            <w:proofErr w:type="spellEnd"/>
          </w:p>
        </w:tc>
      </w:tr>
      <w:tr w:rsidR="00D41B99" w:rsidRPr="00D41B99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8" w:type="dxa"/>
            <w:gridSpan w:val="2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Keine feste Tätigkeit</w:t>
            </w:r>
          </w:p>
        </w:tc>
        <w:tc>
          <w:tcPr>
            <w:tcW w:w="5004" w:type="dxa"/>
            <w:gridSpan w:val="2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No</w:t>
            </w:r>
            <w:proofErr w:type="spellEnd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special</w:t>
            </w:r>
            <w:proofErr w:type="spellEnd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business</w:t>
            </w:r>
            <w:proofErr w:type="spellEnd"/>
          </w:p>
        </w:tc>
      </w:tr>
      <w:tr w:rsidR="00D41B99" w:rsidRPr="00D41B99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Hausfrau</w:t>
            </w: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I was a </w:t>
            </w: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housewife</w:t>
            </w:r>
            <w:proofErr w:type="spellEnd"/>
          </w:p>
        </w:tc>
      </w:tr>
      <w:tr w:rsidR="00D41B99" w:rsidRPr="00D41B99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06" w:type="dxa"/>
            <w:gridSpan w:val="2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Freiberuflicher Künstler / Musiker</w:t>
            </w: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Freelancing</w:t>
            </w:r>
            <w:proofErr w:type="spellEnd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artist</w:t>
            </w:r>
            <w:proofErr w:type="spellEnd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/ </w:t>
            </w: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musician</w:t>
            </w:r>
            <w:proofErr w:type="spellEnd"/>
          </w:p>
        </w:tc>
      </w:tr>
      <w:tr w:rsidR="00D41B99" w:rsidRPr="00D41B99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Not </w:t>
            </w: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applicable</w:t>
            </w:r>
            <w:proofErr w:type="spellEnd"/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41B99" w:rsidRPr="00D41B99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41B99" w:rsidRPr="00D41B99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41B99" w:rsidRPr="00D41B99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8" w:type="dxa"/>
            <w:gridSpan w:val="2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Mitarbeiterfragebogen</w:t>
            </w:r>
          </w:p>
        </w:tc>
        <w:tc>
          <w:tcPr>
            <w:tcW w:w="5004" w:type="dxa"/>
            <w:gridSpan w:val="2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D41B99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Staff</w:t>
            </w:r>
            <w:proofErr w:type="spellEnd"/>
            <w:r w:rsidRPr="00D41B99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D41B99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questionnaire</w:t>
            </w:r>
            <w:proofErr w:type="spellEnd"/>
          </w:p>
        </w:tc>
      </w:tr>
      <w:tr w:rsidR="00D41B99" w:rsidRPr="00D41B99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41B99" w:rsidRPr="00D41B99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8" w:type="dxa"/>
            <w:gridSpan w:val="2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Wohnsituation des Probanden:</w:t>
            </w:r>
          </w:p>
        </w:tc>
        <w:tc>
          <w:tcPr>
            <w:tcW w:w="5004" w:type="dxa"/>
            <w:gridSpan w:val="2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D41B9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Participant's</w:t>
            </w:r>
            <w:proofErr w:type="spellEnd"/>
            <w:r w:rsidRPr="00D41B9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 xml:space="preserve"> type </w:t>
            </w:r>
            <w:proofErr w:type="spellStart"/>
            <w:r w:rsidRPr="00D41B9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of</w:t>
            </w:r>
            <w:proofErr w:type="spellEnd"/>
            <w:r w:rsidRPr="00D41B9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 xml:space="preserve"> </w:t>
            </w:r>
            <w:proofErr w:type="spellStart"/>
            <w:r w:rsidRPr="00D41B9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dwelling</w:t>
            </w:r>
            <w:proofErr w:type="spellEnd"/>
            <w:r w:rsidRPr="00D41B9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:</w:t>
            </w:r>
          </w:p>
        </w:tc>
      </w:tr>
      <w:tr w:rsidR="00D41B99" w:rsidRPr="00D41B99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06" w:type="dxa"/>
            <w:gridSpan w:val="2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Zu Hause lebend</w:t>
            </w: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Community-</w:t>
            </w: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dwelling</w:t>
            </w:r>
            <w:proofErr w:type="spellEnd"/>
          </w:p>
        </w:tc>
      </w:tr>
      <w:tr w:rsidR="00D41B99" w:rsidRPr="00D41B99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06" w:type="dxa"/>
            <w:gridSpan w:val="2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Betreutes Wohnen</w:t>
            </w: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Sheltered</w:t>
            </w:r>
            <w:proofErr w:type="spellEnd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housing</w:t>
            </w:r>
            <w:proofErr w:type="spellEnd"/>
          </w:p>
        </w:tc>
      </w:tr>
      <w:tr w:rsidR="00D41B99" w:rsidRPr="00D41B99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Pflegeheim</w:t>
            </w: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Care </w:t>
            </w: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home</w:t>
            </w:r>
            <w:proofErr w:type="spellEnd"/>
          </w:p>
        </w:tc>
      </w:tr>
      <w:tr w:rsidR="00D41B99" w:rsidRPr="00D41B99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41B99" w:rsidRPr="00D41B99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Ort:</w:t>
            </w: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Place:</w:t>
            </w: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41B99" w:rsidRPr="00D41B99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41B99" w:rsidRPr="00CB77A8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8" w:type="dxa"/>
            <w:gridSpan w:val="2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lastRenderedPageBreak/>
              <w:t>1. Hat der Teilnehmer eine der folgenden Erkrankungen oder Therapien?</w:t>
            </w:r>
          </w:p>
        </w:tc>
        <w:tc>
          <w:tcPr>
            <w:tcW w:w="5004" w:type="dxa"/>
            <w:gridSpan w:val="2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</w:pPr>
            <w:r w:rsidRPr="00D41B99"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>1. Does the participant have one of the following conditions or therapies?</w:t>
            </w:r>
          </w:p>
        </w:tc>
      </w:tr>
      <w:tr w:rsidR="00D41B99" w:rsidRPr="00CB77A8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3906" w:type="dxa"/>
            <w:gridSpan w:val="2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Fieber (Körpertemperatur &gt;= 38°C),</w:t>
            </w: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ever (body temperature equal or above 38°C),</w:t>
            </w:r>
          </w:p>
        </w:tc>
      </w:tr>
      <w:tr w:rsidR="00D41B99" w:rsidRPr="00D41B99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3906" w:type="dxa"/>
            <w:gridSpan w:val="2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Laufende antibiotische Therapie</w:t>
            </w: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current</w:t>
            </w:r>
            <w:proofErr w:type="spellEnd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antibiotic</w:t>
            </w:r>
            <w:proofErr w:type="spellEnd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therapy</w:t>
            </w:r>
            <w:proofErr w:type="spellEnd"/>
          </w:p>
        </w:tc>
      </w:tr>
      <w:tr w:rsidR="00D41B99" w:rsidRPr="00D41B99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Ja</w:t>
            </w: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Yes</w:t>
            </w:r>
          </w:p>
        </w:tc>
      </w:tr>
      <w:tr w:rsidR="00D41B99" w:rsidRPr="00D41B99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Nein</w:t>
            </w: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No</w:t>
            </w:r>
            <w:proofErr w:type="spellEnd"/>
          </w:p>
        </w:tc>
      </w:tr>
      <w:tr w:rsidR="00D41B99" w:rsidRPr="00D41B99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41B99" w:rsidRPr="00CB77A8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8" w:type="dxa"/>
            <w:gridSpan w:val="2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2. Nimmt der Proband an einer weiteren wissenschaftlichen Studie teil?</w:t>
            </w:r>
          </w:p>
        </w:tc>
        <w:tc>
          <w:tcPr>
            <w:tcW w:w="5004" w:type="dxa"/>
            <w:gridSpan w:val="2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</w:pPr>
            <w:r w:rsidRPr="00D41B99"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>2. Is the participant involved in further scientific studies?</w:t>
            </w:r>
          </w:p>
        </w:tc>
      </w:tr>
      <w:tr w:rsidR="00D41B99" w:rsidRPr="00D41B99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3906" w:type="dxa"/>
            <w:gridSpan w:val="2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(Falls ja, Ausschlusskriterium!)</w:t>
            </w: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(</w:t>
            </w: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If</w:t>
            </w:r>
            <w:proofErr w:type="spellEnd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yes</w:t>
            </w:r>
            <w:proofErr w:type="spellEnd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exclusion</w:t>
            </w:r>
            <w:proofErr w:type="spellEnd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criterium</w:t>
            </w:r>
            <w:proofErr w:type="spellEnd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!)</w:t>
            </w:r>
          </w:p>
        </w:tc>
      </w:tr>
      <w:tr w:rsidR="00D41B99" w:rsidRPr="00D41B99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Ja</w:t>
            </w: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Yes</w:t>
            </w:r>
          </w:p>
        </w:tc>
      </w:tr>
      <w:tr w:rsidR="00D41B99" w:rsidRPr="00D41B99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Nein</w:t>
            </w: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No</w:t>
            </w:r>
            <w:proofErr w:type="spellEnd"/>
          </w:p>
        </w:tc>
      </w:tr>
      <w:tr w:rsidR="00D41B99" w:rsidRPr="00D41B99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41B99" w:rsidRPr="00CB77A8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8" w:type="dxa"/>
            <w:gridSpan w:val="2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3. Hatte der Teilnehmer eine antibiotische Therapie während der letzten 4 Wochen?</w:t>
            </w:r>
          </w:p>
        </w:tc>
        <w:tc>
          <w:tcPr>
            <w:tcW w:w="5004" w:type="dxa"/>
            <w:gridSpan w:val="2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</w:pPr>
            <w:r w:rsidRPr="00D41B99"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>3. Has the participant been under antibiotic therapy for the last 4 weeks?</w:t>
            </w:r>
          </w:p>
        </w:tc>
      </w:tr>
      <w:tr w:rsidR="00D41B99" w:rsidRPr="00D41B99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Ja</w:t>
            </w: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Yes</w:t>
            </w:r>
          </w:p>
        </w:tc>
      </w:tr>
      <w:tr w:rsidR="00D41B99" w:rsidRPr="00D41B99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Nein</w:t>
            </w: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No</w:t>
            </w:r>
            <w:proofErr w:type="spellEnd"/>
          </w:p>
        </w:tc>
      </w:tr>
      <w:tr w:rsidR="00D41B99" w:rsidRPr="00D41B99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Weiß nicht</w:t>
            </w: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Do not </w:t>
            </w: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know</w:t>
            </w:r>
            <w:proofErr w:type="spellEnd"/>
          </w:p>
        </w:tc>
      </w:tr>
      <w:tr w:rsidR="00D41B99" w:rsidRPr="00D41B99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41B99" w:rsidRPr="00CB77A8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8" w:type="dxa"/>
            <w:gridSpan w:val="2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4. Liegt der Impfausweis des Teilnehmers vor?</w:t>
            </w:r>
          </w:p>
        </w:tc>
        <w:tc>
          <w:tcPr>
            <w:tcW w:w="5004" w:type="dxa"/>
            <w:gridSpan w:val="2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</w:pPr>
            <w:r w:rsidRPr="00D41B99"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>4. Did the participant show his certificate of vaccination?</w:t>
            </w:r>
          </w:p>
        </w:tc>
      </w:tr>
      <w:tr w:rsidR="00D41B99" w:rsidRPr="00D41B99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Ja</w:t>
            </w: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Yes</w:t>
            </w:r>
          </w:p>
        </w:tc>
      </w:tr>
      <w:tr w:rsidR="00D41B99" w:rsidRPr="00D41B99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Nein</w:t>
            </w: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No</w:t>
            </w:r>
            <w:proofErr w:type="spellEnd"/>
          </w:p>
        </w:tc>
      </w:tr>
      <w:tr w:rsidR="00D41B99" w:rsidRPr="00D41B99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41B99" w:rsidRPr="00CB77A8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4_1</w:t>
            </w: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Impfung gegen Diphtherie und Tetanus (</w:t>
            </w:r>
            <w:proofErr w:type="spellStart"/>
            <w:r w:rsidRPr="00D41B9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Td</w:t>
            </w:r>
            <w:proofErr w:type="spellEnd"/>
            <w:r w:rsidRPr="00D41B9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)?</w:t>
            </w: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4_1</w:t>
            </w: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</w:pPr>
            <w:r w:rsidRPr="00D41B99"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>Vaccination against diphtheria and tetanus (Td)?</w:t>
            </w:r>
          </w:p>
        </w:tc>
      </w:tr>
      <w:tr w:rsidR="00D41B99" w:rsidRPr="00D41B99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Ja</w:t>
            </w: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Yes</w:t>
            </w:r>
          </w:p>
        </w:tc>
      </w:tr>
      <w:tr w:rsidR="00D41B99" w:rsidRPr="00D41B99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Nein</w:t>
            </w: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No</w:t>
            </w:r>
            <w:proofErr w:type="spellEnd"/>
          </w:p>
        </w:tc>
      </w:tr>
      <w:tr w:rsidR="00D41B99" w:rsidRPr="00D41B99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Datum:</w:t>
            </w: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Date:</w:t>
            </w: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41B99" w:rsidRPr="00D41B99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Impfstoff:</w:t>
            </w: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Vaccine</w:t>
            </w:r>
            <w:proofErr w:type="spellEnd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:</w:t>
            </w: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41B99" w:rsidRPr="00D41B99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41B99" w:rsidRPr="00D41B99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4_2</w:t>
            </w: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Impfung gegen Pneumokokken?</w:t>
            </w: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4_2</w:t>
            </w: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D41B9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Vaccination</w:t>
            </w:r>
            <w:proofErr w:type="spellEnd"/>
            <w:r w:rsidRPr="00D41B9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 xml:space="preserve"> </w:t>
            </w:r>
            <w:proofErr w:type="spellStart"/>
            <w:r w:rsidRPr="00D41B9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against</w:t>
            </w:r>
            <w:proofErr w:type="spellEnd"/>
            <w:r w:rsidRPr="00D41B9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 xml:space="preserve"> </w:t>
            </w:r>
            <w:proofErr w:type="spellStart"/>
            <w:r w:rsidRPr="00D41B9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pneumococci</w:t>
            </w:r>
            <w:proofErr w:type="spellEnd"/>
            <w:r w:rsidRPr="00D41B9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?</w:t>
            </w:r>
          </w:p>
        </w:tc>
      </w:tr>
      <w:tr w:rsidR="00D41B99" w:rsidRPr="00D41B99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Ja</w:t>
            </w: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Yes</w:t>
            </w:r>
          </w:p>
        </w:tc>
      </w:tr>
      <w:tr w:rsidR="00D41B99" w:rsidRPr="00D41B99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Nein</w:t>
            </w: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No</w:t>
            </w:r>
            <w:proofErr w:type="spellEnd"/>
          </w:p>
        </w:tc>
      </w:tr>
      <w:tr w:rsidR="00D41B99" w:rsidRPr="00D41B99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Datum:</w:t>
            </w: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Date:</w:t>
            </w: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41B99" w:rsidRPr="00D41B99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Impfstoff:</w:t>
            </w: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Vaccine</w:t>
            </w:r>
            <w:proofErr w:type="spellEnd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:</w:t>
            </w: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41B99" w:rsidRPr="00D41B99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41B99" w:rsidRPr="00D41B99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4_3</w:t>
            </w: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 xml:space="preserve">Impfung gegen </w:t>
            </w:r>
            <w:proofErr w:type="spellStart"/>
            <w:r w:rsidRPr="00D41B9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Hib</w:t>
            </w:r>
            <w:proofErr w:type="spellEnd"/>
            <w:r w:rsidRPr="00D41B9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?</w:t>
            </w: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4_3</w:t>
            </w: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D41B9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Vaccination</w:t>
            </w:r>
            <w:proofErr w:type="spellEnd"/>
            <w:r w:rsidRPr="00D41B9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 xml:space="preserve"> </w:t>
            </w:r>
            <w:proofErr w:type="spellStart"/>
            <w:r w:rsidRPr="00D41B9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against</w:t>
            </w:r>
            <w:proofErr w:type="spellEnd"/>
            <w:r w:rsidRPr="00D41B9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 xml:space="preserve"> </w:t>
            </w:r>
            <w:proofErr w:type="spellStart"/>
            <w:r w:rsidRPr="00D41B9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Hib</w:t>
            </w:r>
            <w:proofErr w:type="spellEnd"/>
            <w:r w:rsidRPr="00D41B9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?</w:t>
            </w:r>
          </w:p>
        </w:tc>
      </w:tr>
      <w:tr w:rsidR="00D41B99" w:rsidRPr="00D41B99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Ja</w:t>
            </w: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Yes</w:t>
            </w:r>
          </w:p>
        </w:tc>
      </w:tr>
      <w:tr w:rsidR="00D41B99" w:rsidRPr="00D41B99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Nein</w:t>
            </w: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No</w:t>
            </w:r>
            <w:proofErr w:type="spellEnd"/>
          </w:p>
        </w:tc>
      </w:tr>
      <w:tr w:rsidR="00D41B99" w:rsidRPr="00D41B99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Datum:</w:t>
            </w: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Date:</w:t>
            </w: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41B99" w:rsidRPr="00D41B99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Impfstoff:</w:t>
            </w: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Vaccine</w:t>
            </w:r>
            <w:proofErr w:type="spellEnd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:</w:t>
            </w: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41B99" w:rsidRPr="00D41B99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41B99" w:rsidRPr="00D41B99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4_4</w:t>
            </w: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 xml:space="preserve">Impfung gegen </w:t>
            </w:r>
            <w:proofErr w:type="spellStart"/>
            <w:r w:rsidRPr="00D41B9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Menigokokkenmeningitis</w:t>
            </w:r>
            <w:proofErr w:type="spellEnd"/>
            <w:r w:rsidRPr="00D41B9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?</w:t>
            </w: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4_4</w:t>
            </w: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</w:pPr>
            <w:proofErr w:type="spellStart"/>
            <w:r w:rsidRPr="00D41B9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Vaccination</w:t>
            </w:r>
            <w:proofErr w:type="spellEnd"/>
            <w:r w:rsidRPr="00D41B9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 xml:space="preserve"> </w:t>
            </w:r>
            <w:proofErr w:type="spellStart"/>
            <w:r w:rsidRPr="00D41B9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against</w:t>
            </w:r>
            <w:proofErr w:type="spellEnd"/>
            <w:r w:rsidRPr="00D41B9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 xml:space="preserve"> </w:t>
            </w:r>
            <w:proofErr w:type="spellStart"/>
            <w:r w:rsidRPr="00D41B9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meningococci</w:t>
            </w:r>
            <w:proofErr w:type="spellEnd"/>
            <w:r w:rsidRPr="00D41B99">
              <w:rPr>
                <w:rFonts w:ascii="Calibri" w:eastAsia="Times New Roman" w:hAnsi="Calibri" w:cs="Times New Roman"/>
                <w:b/>
                <w:color w:val="000000"/>
                <w:lang w:eastAsia="de-DE"/>
              </w:rPr>
              <w:t>?</w:t>
            </w:r>
          </w:p>
        </w:tc>
      </w:tr>
      <w:tr w:rsidR="00D41B99" w:rsidRPr="00D41B99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Ja</w:t>
            </w: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Yes</w:t>
            </w:r>
          </w:p>
        </w:tc>
      </w:tr>
      <w:tr w:rsidR="00D41B99" w:rsidRPr="00D41B99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Nein</w:t>
            </w: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No</w:t>
            </w:r>
            <w:proofErr w:type="spellEnd"/>
          </w:p>
        </w:tc>
      </w:tr>
      <w:tr w:rsidR="00D41B99" w:rsidRPr="00D41B99" w:rsidTr="00D41B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lastRenderedPageBreak/>
              <w:t>Datum:</w:t>
            </w: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Date:</w:t>
            </w: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41B99" w:rsidRPr="00D41B99" w:rsidTr="00D41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:rsidR="00D41B99" w:rsidRPr="00D41B99" w:rsidRDefault="00D41B99" w:rsidP="00D41B99">
            <w:pPr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</w:pPr>
            <w:r w:rsidRPr="00D41B99">
              <w:rPr>
                <w:rFonts w:ascii="Calibri" w:eastAsia="Times New Roman" w:hAnsi="Calibri" w:cs="Times New Roman"/>
                <w:b w:val="0"/>
                <w:color w:val="000000"/>
                <w:lang w:eastAsia="de-DE"/>
              </w:rPr>
              <w:t>Impfstoff:</w:t>
            </w:r>
          </w:p>
        </w:tc>
        <w:tc>
          <w:tcPr>
            <w:tcW w:w="2854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0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Vaccine</w:t>
            </w:r>
            <w:proofErr w:type="spellEnd"/>
            <w:r w:rsidRPr="00D41B99">
              <w:rPr>
                <w:rFonts w:ascii="Calibri" w:eastAsia="Times New Roman" w:hAnsi="Calibri" w:cs="Times New Roman"/>
                <w:color w:val="000000"/>
                <w:lang w:eastAsia="de-DE"/>
              </w:rPr>
              <w:t>:</w:t>
            </w:r>
          </w:p>
        </w:tc>
        <w:tc>
          <w:tcPr>
            <w:tcW w:w="3952" w:type="dxa"/>
            <w:noWrap/>
            <w:hideMark/>
          </w:tcPr>
          <w:p w:rsidR="00D41B99" w:rsidRPr="00D41B99" w:rsidRDefault="00D41B99" w:rsidP="00D41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</w:tbl>
    <w:p w:rsidR="00D41B99" w:rsidRDefault="00D41B99"/>
    <w:sectPr w:rsidR="00D41B9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24C7C42"/>
    <w:multiLevelType w:val="hybridMultilevel"/>
    <w:tmpl w:val="F0B6F57C"/>
    <w:lvl w:ilvl="0" w:tplc="7140059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26B5"/>
    <w:rsid w:val="00320D93"/>
    <w:rsid w:val="00354F43"/>
    <w:rsid w:val="004560FB"/>
    <w:rsid w:val="00463262"/>
    <w:rsid w:val="004926B5"/>
    <w:rsid w:val="004C0868"/>
    <w:rsid w:val="007A45CA"/>
    <w:rsid w:val="00BA48C7"/>
    <w:rsid w:val="00BD7E9F"/>
    <w:rsid w:val="00C2769A"/>
    <w:rsid w:val="00C657FC"/>
    <w:rsid w:val="00CB77A8"/>
    <w:rsid w:val="00D41B99"/>
    <w:rsid w:val="00ED2A0C"/>
    <w:rsid w:val="00FA1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E13B93"/>
  <w15:chartTrackingRefBased/>
  <w15:docId w15:val="{D8FF5575-B6D3-4CA4-B434-65D902D94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Listentabelle6farbig">
    <w:name w:val="List Table 6 Colorful"/>
    <w:basedOn w:val="NormaleTabelle"/>
    <w:uiPriority w:val="51"/>
    <w:rsid w:val="0046326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enabsatz">
    <w:name w:val="List Paragraph"/>
    <w:basedOn w:val="Standard"/>
    <w:uiPriority w:val="34"/>
    <w:qFormat/>
    <w:rsid w:val="004560F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330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5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9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0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387</Words>
  <Characters>8741</Characters>
  <Application>Microsoft Office Word</Application>
  <DocSecurity>0</DocSecurity>
  <Lines>72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T.T. Lam</cp:lastModifiedBy>
  <cp:revision>16</cp:revision>
  <dcterms:created xsi:type="dcterms:W3CDTF">2018-11-29T22:53:00Z</dcterms:created>
  <dcterms:modified xsi:type="dcterms:W3CDTF">2018-12-16T18:47:00Z</dcterms:modified>
</cp:coreProperties>
</file>